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A78F01" w14:textId="6ADDF6B6" w:rsidR="00CC5BEE" w:rsidRDefault="00CC5BEE" w:rsidP="00CC5BEE">
      <w:pPr>
        <w:pStyle w:val="MDPI41tablecaption"/>
        <w:ind w:left="0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bookmarkStart w:id="0" w:name="OLE_LINK85"/>
      <w:bookmarkStart w:id="1" w:name="OLE_LINK86"/>
      <w:r w:rsidRPr="00CC5BEE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bookmarkEnd w:id="0"/>
      <w:bookmarkEnd w:id="1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Physio-chemical properties of Ti-SBA-15 (120) and reused Ti-SBA-15 (120) catalysts.</w:t>
      </w:r>
    </w:p>
    <w:tbl>
      <w:tblPr>
        <w:tblpPr w:leftFromText="180" w:rightFromText="180" w:vertAnchor="text" w:horzAnchor="page" w:tblpX="1411" w:tblpY="114"/>
        <w:tblW w:w="8750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700"/>
        <w:gridCol w:w="2045"/>
        <w:gridCol w:w="1900"/>
        <w:gridCol w:w="1396"/>
      </w:tblGrid>
      <w:tr w:rsidR="0054422F" w:rsidRPr="00BE3FB0" w14:paraId="249D4538" w14:textId="77777777" w:rsidTr="00BE3FB0">
        <w:trPr>
          <w:trHeight w:val="548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2CD34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ntry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73C73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talyst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6EB96" w14:textId="77777777" w:rsidR="0054422F" w:rsidRPr="00BE3FB0" w:rsidRDefault="0054422F" w:rsidP="00BE3FB0">
            <w:pPr>
              <w:pStyle w:val="MDPI42tablebody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ET surface area</w:t>
            </w:r>
          </w:p>
          <w:p w14:paraId="26388ADF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(m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) 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45B63" w14:textId="77777777" w:rsidR="0054422F" w:rsidRPr="00BE3FB0" w:rsidRDefault="0054422F" w:rsidP="00BE3FB0">
            <w:pPr>
              <w:pStyle w:val="MDPI42tablebody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Pore volume </w:t>
            </w:r>
          </w:p>
          <w:p w14:paraId="0DA2BEA8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cm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g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) 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8F6C4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Pore size </w:t>
            </w:r>
          </w:p>
          <w:p w14:paraId="369F9ED6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(nm) </w:t>
            </w:r>
            <w:r w:rsidRPr="00BE3FB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54422F" w:rsidRPr="00BE3FB0" w14:paraId="49C8A034" w14:textId="77777777" w:rsidTr="00BE3FB0">
        <w:trPr>
          <w:trHeight w:val="3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4824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5BE6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-SBA-15 (12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B8A0F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9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0C8A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A840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5.36</w:t>
            </w:r>
          </w:p>
        </w:tc>
      </w:tr>
      <w:tr w:rsidR="0054422F" w:rsidRPr="00BE3FB0" w14:paraId="70BFED16" w14:textId="77777777" w:rsidTr="00BE3FB0">
        <w:trPr>
          <w:trHeight w:val="351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B6C328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9AE52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</w:rPr>
            </w:pPr>
            <w:r w:rsidRPr="00BE3FB0"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</w:rPr>
              <w:t xml:space="preserve">Reused </w:t>
            </w:r>
            <w:r w:rsidRPr="00BE3F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-SBA-15 (12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5162FE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7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4F96FF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1</w:t>
            </w: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  <w:lang w:eastAsia="zh-Hans"/>
              </w:rPr>
              <w:t>.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607D9D" w14:textId="77777777" w:rsidR="0054422F" w:rsidRPr="00BE3FB0" w:rsidRDefault="0054422F" w:rsidP="00BE3FB0">
            <w:pPr>
              <w:pStyle w:val="MDPI42tablebody"/>
              <w:spacing w:line="240" w:lineRule="auto"/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</w:pP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</w:rPr>
              <w:t>5</w:t>
            </w:r>
            <w:r w:rsidRPr="00BE3FB0">
              <w:rPr>
                <w:rFonts w:ascii="Times New Roman" w:eastAsia="DengXian" w:hAnsi="Times New Roman"/>
                <w:color w:val="000000" w:themeColor="text1"/>
                <w:sz w:val="24"/>
                <w:szCs w:val="24"/>
                <w:lang w:eastAsia="zh-Hans"/>
              </w:rPr>
              <w:t>.85</w:t>
            </w:r>
          </w:p>
        </w:tc>
      </w:tr>
    </w:tbl>
    <w:p w14:paraId="2F56B7E5" w14:textId="77777777" w:rsidR="00CC5BEE" w:rsidRPr="00BE3FB0" w:rsidRDefault="00CC5BEE" w:rsidP="00CC5BEE">
      <w:pPr>
        <w:pStyle w:val="MDPI41tablecaption"/>
        <w:ind w:left="0"/>
        <w:rPr>
          <w:rFonts w:ascii="Times New Roman" w:hAnsi="Times New Roman"/>
          <w:color w:val="000000" w:themeColor="text1"/>
          <w:sz w:val="24"/>
          <w:szCs w:val="24"/>
        </w:rPr>
      </w:pPr>
    </w:p>
    <w:p w14:paraId="6754D378" w14:textId="77777777" w:rsidR="00994A3D" w:rsidRPr="00BE3FB0" w:rsidRDefault="00994A3D" w:rsidP="00994A3D">
      <w:pPr>
        <w:keepNext/>
        <w:rPr>
          <w:rFonts w:cs="Times New Roman"/>
          <w:szCs w:val="24"/>
        </w:rPr>
      </w:pPr>
    </w:p>
    <w:p w14:paraId="3C419443" w14:textId="56BE44EE" w:rsidR="00994A3D" w:rsidRPr="001549D3" w:rsidRDefault="00CC5BEE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b/>
          <w:noProof/>
          <w:szCs w:val="24"/>
        </w:rPr>
        <w:drawing>
          <wp:inline distT="0" distB="0" distL="114300" distR="114300" wp14:anchorId="5C673800" wp14:editId="7EDC3429">
            <wp:extent cx="2823210" cy="2160270"/>
            <wp:effectExtent l="0" t="0" r="21590" b="24130"/>
            <wp:docPr id="2" name="图片 2" descr="使用前后 X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使用前后 XR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EE17F10" w:rsidR="00DE23E8" w:rsidRDefault="00994A3D" w:rsidP="00CC5BE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C5BEE" w:rsidRPr="00CC5BEE">
        <w:rPr>
          <w:rFonts w:cs="Times New Roman"/>
          <w:szCs w:val="24"/>
        </w:rPr>
        <w:t>Powder X-ray diffraction of Ti-SBA-15 (120) and reused Ti-SBA-15 (120) catalysts.</w:t>
      </w:r>
    </w:p>
    <w:p w14:paraId="2BD48FE9" w14:textId="058E1299" w:rsidR="00611380" w:rsidRDefault="00611380" w:rsidP="00611380">
      <w:pPr>
        <w:keepNext/>
        <w:jc w:val="center"/>
      </w:pPr>
      <w:r>
        <w:rPr>
          <w:noProof/>
          <w:color w:val="FF0000"/>
        </w:rPr>
        <w:drawing>
          <wp:inline distT="0" distB="0" distL="114300" distR="114300" wp14:anchorId="53927D1D" wp14:editId="35D6A078">
            <wp:extent cx="2823210" cy="2160270"/>
            <wp:effectExtent l="0" t="0" r="21590" b="24130"/>
            <wp:docPr id="3" name="图片 3" descr="重复使用B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重复使用BE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C1EFF" w14:textId="0001D261" w:rsidR="00611380" w:rsidRDefault="00611380" w:rsidP="0061138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11380">
        <w:rPr>
          <w:rFonts w:cs="Times New Roman"/>
          <w:szCs w:val="24"/>
        </w:rPr>
        <w:t>N</w:t>
      </w:r>
      <w:r w:rsidRPr="00611380">
        <w:rPr>
          <w:rFonts w:cs="Times New Roman"/>
          <w:szCs w:val="24"/>
          <w:vertAlign w:val="subscript"/>
        </w:rPr>
        <w:t>2</w:t>
      </w:r>
      <w:r w:rsidRPr="00611380">
        <w:rPr>
          <w:rFonts w:cs="Times New Roman"/>
          <w:szCs w:val="24"/>
        </w:rPr>
        <w:t xml:space="preserve"> adsorption-desorption isotherms of Ti-SBA-15 (120) and reused Ti-SBA-15 (120) catalysts.</w:t>
      </w:r>
    </w:p>
    <w:p w14:paraId="60F08A75" w14:textId="702374E4" w:rsidR="0054422F" w:rsidRDefault="0054422F" w:rsidP="0054422F">
      <w:pPr>
        <w:pStyle w:val="MDPI41tablecaption"/>
        <w:ind w:left="0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 w:rsidRPr="00CC5BEE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 w:rsidRPr="005442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>Influence of Si/</w:t>
      </w:r>
      <w:proofErr w:type="spellStart"/>
      <w:r w:rsidRPr="005442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>Ti</w:t>
      </w:r>
      <w:proofErr w:type="spellEnd"/>
      <w:r w:rsidRPr="005442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 xml:space="preserve"> ratio on HMF yield over Ti-SBA-15 catalysts. (Reaction condition</w:t>
      </w:r>
      <w:r w:rsidRPr="0054422F">
        <w:rPr>
          <w:rFonts w:ascii="宋体" w:eastAsia="宋体" w:hAnsi="宋体" w:cs="宋体" w:hint="eastAsia"/>
          <w:color w:val="000000" w:themeColor="text1"/>
          <w:sz w:val="24"/>
          <w:szCs w:val="24"/>
        </w:rPr>
        <w:t>：</w:t>
      </w:r>
      <w:r w:rsidRPr="0054422F"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  <w:t>0.1 g fructose, 0.01 g catalysts, 130 °C, 20 min, 10 mL DMSO)</w:t>
      </w:r>
    </w:p>
    <w:tbl>
      <w:tblPr>
        <w:tblStyle w:val="aff5"/>
        <w:tblW w:w="0" w:type="auto"/>
        <w:tblInd w:w="2080" w:type="dxa"/>
        <w:tblLook w:val="04A0" w:firstRow="1" w:lastRow="0" w:firstColumn="1" w:lastColumn="0" w:noHBand="0" w:noVBand="1"/>
      </w:tblPr>
      <w:tblGrid>
        <w:gridCol w:w="1560"/>
        <w:gridCol w:w="2126"/>
        <w:gridCol w:w="1843"/>
      </w:tblGrid>
      <w:tr w:rsidR="00266836" w14:paraId="19B268C3" w14:textId="77777777" w:rsidTr="001F7CBA">
        <w:trPr>
          <w:trHeight w:val="309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BFF9A7" w14:textId="641B4DAF" w:rsidR="00266836" w:rsidRPr="001F7CBA" w:rsidRDefault="00266836" w:rsidP="001F7CBA">
            <w:pPr>
              <w:pStyle w:val="MDPI42tablebody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F15B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lastRenderedPageBreak/>
              <w:t>Entr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D95BCE" w14:textId="27614BD5" w:rsidR="00266836" w:rsidRPr="001F7CBA" w:rsidRDefault="00266836" w:rsidP="001F7CBA">
            <w:pPr>
              <w:pStyle w:val="MDPI42tablebody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talys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DA3A309" w14:textId="60C00165" w:rsidR="00266836" w:rsidRPr="001F7CBA" w:rsidRDefault="00266836" w:rsidP="001F7CBA">
            <w:pPr>
              <w:pStyle w:val="MDPI42tablebody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MF yield (%)</w:t>
            </w:r>
          </w:p>
        </w:tc>
      </w:tr>
      <w:tr w:rsidR="00266836" w14:paraId="5DE1EEC9" w14:textId="77777777" w:rsidTr="00865FA3">
        <w:trPr>
          <w:trHeight w:val="283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69C82B" w14:textId="7991C423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116D4" w14:textId="367D16BD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-SBA-15 (30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458A93" w14:textId="304989A7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66836" w14:paraId="7A613AA7" w14:textId="77777777" w:rsidTr="00865FA3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927680" w14:textId="681E6FEB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8F266" w14:textId="0FB549E9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-SBA-15 (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83475" w14:textId="10329D0B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66836" w14:paraId="36989AA2" w14:textId="77777777" w:rsidTr="00865FA3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403D0" w14:textId="72B8784A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3392D" w14:textId="291661BB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-SBA-15 (1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153B81" w14:textId="00BF6C84" w:rsidR="00266836" w:rsidRPr="001F7CBA" w:rsidRDefault="00266836" w:rsidP="001F7CB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7C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1B48430B" w14:textId="77777777" w:rsidR="0054422F" w:rsidRPr="001549D3" w:rsidRDefault="0054422F" w:rsidP="00865FA3">
      <w:pPr>
        <w:pStyle w:val="MDPI41tablecaption"/>
        <w:spacing w:line="240" w:lineRule="auto"/>
        <w:ind w:left="0"/>
      </w:pPr>
    </w:p>
    <w:sectPr w:rsidR="0054422F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4D179" w14:textId="77777777" w:rsidR="001E6137" w:rsidRDefault="001E6137" w:rsidP="00117666">
      <w:pPr>
        <w:spacing w:after="0"/>
      </w:pPr>
      <w:r>
        <w:separator/>
      </w:r>
    </w:p>
  </w:endnote>
  <w:endnote w:type="continuationSeparator" w:id="0">
    <w:p w14:paraId="6A816525" w14:textId="77777777" w:rsidR="001E6137" w:rsidRDefault="001E61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D45C6" w14:textId="77777777" w:rsidR="001E6137" w:rsidRDefault="001E6137" w:rsidP="00117666">
      <w:pPr>
        <w:spacing w:after="0"/>
      </w:pPr>
      <w:r>
        <w:separator/>
      </w:r>
    </w:p>
  </w:footnote>
  <w:footnote w:type="continuationSeparator" w:id="0">
    <w:p w14:paraId="7D7D57D2" w14:textId="77777777" w:rsidR="001E6137" w:rsidRDefault="001E61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807"/>
    <w:rsid w:val="001549D3"/>
    <w:rsid w:val="00160065"/>
    <w:rsid w:val="00177D84"/>
    <w:rsid w:val="001E6137"/>
    <w:rsid w:val="001F7CBA"/>
    <w:rsid w:val="0026683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22F"/>
    <w:rsid w:val="00593EEA"/>
    <w:rsid w:val="005A5EEE"/>
    <w:rsid w:val="00611380"/>
    <w:rsid w:val="006375C7"/>
    <w:rsid w:val="00654E8F"/>
    <w:rsid w:val="00660D05"/>
    <w:rsid w:val="006820B1"/>
    <w:rsid w:val="006B7D14"/>
    <w:rsid w:val="00701727"/>
    <w:rsid w:val="0070566C"/>
    <w:rsid w:val="00714C50"/>
    <w:rsid w:val="00720056"/>
    <w:rsid w:val="00725A7D"/>
    <w:rsid w:val="007501BE"/>
    <w:rsid w:val="00790BB3"/>
    <w:rsid w:val="007C206C"/>
    <w:rsid w:val="00817DD6"/>
    <w:rsid w:val="0083759F"/>
    <w:rsid w:val="00865FA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3FB0"/>
    <w:rsid w:val="00C52A7B"/>
    <w:rsid w:val="00C56BAF"/>
    <w:rsid w:val="00C679AA"/>
    <w:rsid w:val="00C75972"/>
    <w:rsid w:val="00CC5BEE"/>
    <w:rsid w:val="00CD066B"/>
    <w:rsid w:val="00CE4FEE"/>
    <w:rsid w:val="00CF15B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CC5BE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zh-CN"/>
    </w:rPr>
  </w:style>
  <w:style w:type="paragraph" w:customStyle="1" w:styleId="MDPI42tablebody">
    <w:name w:val="MDPI_4.2_table_body"/>
    <w:basedOn w:val="a0"/>
    <w:qFormat/>
    <w:rsid w:val="00CC5BEE"/>
    <w:pPr>
      <w:adjustRightInd w:val="0"/>
      <w:snapToGrid w:val="0"/>
      <w:spacing w:before="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宇童</cp:lastModifiedBy>
  <cp:revision>11</cp:revision>
  <cp:lastPrinted>2013-10-03T12:51:00Z</cp:lastPrinted>
  <dcterms:created xsi:type="dcterms:W3CDTF">2018-11-23T08:58:00Z</dcterms:created>
  <dcterms:modified xsi:type="dcterms:W3CDTF">2021-11-18T01:41:00Z</dcterms:modified>
</cp:coreProperties>
</file>